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8BE" w:rsidRPr="00514B9D" w:rsidRDefault="00A538BE" w:rsidP="00A538B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408E9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C408E9">
        <w:rPr>
          <w:rFonts w:ascii="Times New Roman" w:hAnsi="Times New Roman"/>
          <w:b/>
          <w:sz w:val="24"/>
          <w:szCs w:val="24"/>
        </w:rPr>
        <w:t xml:space="preserve">. Expression pattern of tomato MYB, </w:t>
      </w:r>
      <w:proofErr w:type="spellStart"/>
      <w:r w:rsidRPr="00C408E9">
        <w:rPr>
          <w:rFonts w:ascii="Times New Roman" w:hAnsi="Times New Roman"/>
          <w:b/>
          <w:sz w:val="24"/>
          <w:szCs w:val="24"/>
        </w:rPr>
        <w:t>bHLH</w:t>
      </w:r>
      <w:proofErr w:type="spellEnd"/>
      <w:r w:rsidRPr="00C408E9">
        <w:rPr>
          <w:rFonts w:ascii="Times New Roman" w:hAnsi="Times New Roman"/>
          <w:b/>
          <w:sz w:val="24"/>
          <w:szCs w:val="24"/>
        </w:rPr>
        <w:t xml:space="preserve"> and WDR genes in plants grown in standard conditions </w:t>
      </w:r>
    </w:p>
    <w:p w:rsidR="00A538BE" w:rsidRDefault="00A538BE" w:rsidP="00A538BE"/>
    <w:p w:rsidR="00A538BE" w:rsidRDefault="00A538BE" w:rsidP="00A538BE"/>
    <w:tbl>
      <w:tblPr>
        <w:tblW w:w="9558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2244"/>
        <w:gridCol w:w="1017"/>
        <w:gridCol w:w="1017"/>
        <w:gridCol w:w="1017"/>
        <w:gridCol w:w="1017"/>
        <w:gridCol w:w="1212"/>
        <w:gridCol w:w="1017"/>
        <w:gridCol w:w="1017"/>
      </w:tblGrid>
      <w:tr w:rsidR="00A538BE" w:rsidRPr="00852333" w:rsidTr="00A83ED5">
        <w:trPr>
          <w:trHeight w:val="300"/>
        </w:trPr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852333" w:rsidRDefault="00A538BE" w:rsidP="00A83ED5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5233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852333" w:rsidRDefault="00A538BE" w:rsidP="00A83ED5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5233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oo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852333" w:rsidRDefault="00A538BE" w:rsidP="00A83ED5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5233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tem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852333" w:rsidRDefault="00A538BE" w:rsidP="00A83ED5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5233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eaf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852333" w:rsidRDefault="00A538BE" w:rsidP="00A83ED5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5233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lower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852333" w:rsidRDefault="00A538BE" w:rsidP="00A83ED5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5233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G frui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852333" w:rsidRDefault="00A538BE" w:rsidP="00A83ED5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5233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 frui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852333" w:rsidRDefault="00A538BE" w:rsidP="00A83ED5">
            <w:pPr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5233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+10 fruit</w:t>
            </w:r>
          </w:p>
        </w:tc>
      </w:tr>
      <w:tr w:rsidR="00A538BE" w:rsidRPr="00477E94" w:rsidTr="00A83ED5">
        <w:trPr>
          <w:trHeight w:val="30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AN2</w:t>
            </w: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lyc10g0862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1288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3.0325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46.700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37819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416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106416</w:t>
            </w:r>
          </w:p>
        </w:tc>
      </w:tr>
      <w:tr w:rsidR="00A538BE" w:rsidRPr="00477E94" w:rsidTr="00A83ED5">
        <w:trPr>
          <w:trHeight w:val="30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ANT1</w:t>
            </w: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lyc10g0862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</w:tr>
      <w:tr w:rsidR="00A538BE" w:rsidRPr="00477E94" w:rsidTr="00A83ED5">
        <w:trPr>
          <w:trHeight w:val="30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AN1</w:t>
            </w: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lyc09g0651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226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47997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3959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513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20355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3414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</w:tr>
      <w:tr w:rsidR="00A538BE" w:rsidRPr="00477E94" w:rsidTr="00A83ED5">
        <w:trPr>
          <w:trHeight w:val="30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AN11</w:t>
            </w: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lyc03g0973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38.5424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22.228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17.5017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10.6722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23.1173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24.9627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28.057950</w:t>
            </w:r>
          </w:p>
        </w:tc>
      </w:tr>
      <w:tr w:rsidR="00A538BE" w:rsidRPr="00477E94" w:rsidTr="00A83ED5">
        <w:trPr>
          <w:trHeight w:val="30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JAF13</w:t>
            </w: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lyc08g0811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9.1200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12.4657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15.8297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1.9310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8.85353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5.0160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5.348855</w:t>
            </w:r>
          </w:p>
        </w:tc>
      </w:tr>
      <w:tr w:rsidR="00A538BE" w:rsidRPr="00477E94" w:rsidTr="00A83ED5">
        <w:trPr>
          <w:trHeight w:val="30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lDFR</w:t>
            </w:r>
            <w:proofErr w:type="spellEnd"/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477E94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olyc02g0850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641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4.4482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6.4302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6402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538BE" w:rsidRPr="00477E94" w:rsidRDefault="00A538BE" w:rsidP="00A83E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7E94">
              <w:rPr>
                <w:rFonts w:ascii="Times New Roman" w:hAnsi="Times New Roman"/>
                <w:color w:val="000000"/>
                <w:sz w:val="18"/>
                <w:szCs w:val="18"/>
              </w:rPr>
              <w:t>0.024337</w:t>
            </w:r>
          </w:p>
        </w:tc>
      </w:tr>
    </w:tbl>
    <w:p w:rsidR="00A538BE" w:rsidRDefault="00A538BE" w:rsidP="00A538BE"/>
    <w:p w:rsidR="00A538BE" w:rsidRPr="00514B9D" w:rsidRDefault="00A538BE" w:rsidP="00A538B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86628">
        <w:rPr>
          <w:rFonts w:ascii="Times New Roman" w:hAnsi="Times New Roman"/>
          <w:color w:val="000000"/>
          <w:sz w:val="24"/>
          <w:szCs w:val="24"/>
        </w:rPr>
        <w:t xml:space="preserve">Normalized expression (FPKM) </w:t>
      </w:r>
      <w:r w:rsidRPr="00886628">
        <w:rPr>
          <w:rFonts w:ascii="Times New Roman" w:hAnsi="Times New Roman"/>
          <w:sz w:val="24"/>
          <w:szCs w:val="24"/>
        </w:rPr>
        <w:t xml:space="preserve">of </w:t>
      </w:r>
      <w:r w:rsidRPr="00886628">
        <w:rPr>
          <w:rFonts w:ascii="Times New Roman" w:hAnsi="Times New Roman"/>
          <w:i/>
          <w:sz w:val="24"/>
          <w:szCs w:val="24"/>
        </w:rPr>
        <w:t>SlAN2</w:t>
      </w:r>
      <w:r w:rsidRPr="00886628">
        <w:rPr>
          <w:rFonts w:ascii="Times New Roman" w:hAnsi="Times New Roman"/>
          <w:sz w:val="24"/>
          <w:szCs w:val="24"/>
        </w:rPr>
        <w:t xml:space="preserve">, </w:t>
      </w:r>
      <w:r w:rsidRPr="00886628">
        <w:rPr>
          <w:rFonts w:ascii="Times New Roman" w:hAnsi="Times New Roman"/>
          <w:i/>
          <w:sz w:val="24"/>
          <w:szCs w:val="24"/>
        </w:rPr>
        <w:t>SlANT1</w:t>
      </w:r>
      <w:r w:rsidRPr="00886628">
        <w:rPr>
          <w:rFonts w:ascii="Times New Roman" w:hAnsi="Times New Roman"/>
          <w:sz w:val="24"/>
          <w:szCs w:val="24"/>
        </w:rPr>
        <w:t xml:space="preserve">, </w:t>
      </w:r>
      <w:r w:rsidRPr="00886628">
        <w:rPr>
          <w:rFonts w:ascii="Times New Roman" w:hAnsi="Times New Roman"/>
          <w:i/>
          <w:sz w:val="24"/>
          <w:szCs w:val="24"/>
        </w:rPr>
        <w:t>SlAN1</w:t>
      </w:r>
      <w:r w:rsidRPr="00886628">
        <w:rPr>
          <w:rFonts w:ascii="Times New Roman" w:hAnsi="Times New Roman"/>
          <w:sz w:val="24"/>
          <w:szCs w:val="24"/>
        </w:rPr>
        <w:t xml:space="preserve">, </w:t>
      </w:r>
      <w:r w:rsidRPr="00886628">
        <w:rPr>
          <w:rFonts w:ascii="Times New Roman" w:hAnsi="Times New Roman"/>
          <w:i/>
          <w:sz w:val="24"/>
          <w:szCs w:val="24"/>
        </w:rPr>
        <w:t>SlAN11</w:t>
      </w:r>
      <w:r w:rsidRPr="00886628">
        <w:rPr>
          <w:rFonts w:ascii="Times New Roman" w:hAnsi="Times New Roman"/>
          <w:sz w:val="24"/>
          <w:szCs w:val="24"/>
        </w:rPr>
        <w:t xml:space="preserve">, </w:t>
      </w:r>
      <w:r w:rsidRPr="00886628">
        <w:rPr>
          <w:rFonts w:ascii="Times New Roman" w:hAnsi="Times New Roman"/>
          <w:i/>
          <w:sz w:val="24"/>
          <w:szCs w:val="24"/>
        </w:rPr>
        <w:t>SlJAF13</w:t>
      </w:r>
      <w:r w:rsidRPr="0088662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886628">
        <w:rPr>
          <w:rFonts w:ascii="Times New Roman" w:hAnsi="Times New Roman"/>
          <w:i/>
          <w:sz w:val="24"/>
          <w:szCs w:val="24"/>
        </w:rPr>
        <w:t>SlDFR</w:t>
      </w:r>
      <w:proofErr w:type="spellEnd"/>
      <w:r w:rsidRPr="00886628">
        <w:rPr>
          <w:rFonts w:ascii="Times New Roman" w:hAnsi="Times New Roman"/>
          <w:sz w:val="24"/>
          <w:szCs w:val="24"/>
        </w:rPr>
        <w:t xml:space="preserve"> in different tissues of tomato, analyzed by </w:t>
      </w:r>
      <w:proofErr w:type="spellStart"/>
      <w:r w:rsidRPr="00886628">
        <w:rPr>
          <w:rFonts w:ascii="Times New Roman" w:hAnsi="Times New Roman"/>
          <w:sz w:val="24"/>
          <w:szCs w:val="24"/>
        </w:rPr>
        <w:t>Illumina</w:t>
      </w:r>
      <w:proofErr w:type="spellEnd"/>
      <w:r w:rsidRPr="00886628">
        <w:rPr>
          <w:rFonts w:ascii="Times New Roman" w:hAnsi="Times New Roman"/>
          <w:sz w:val="24"/>
          <w:szCs w:val="24"/>
        </w:rPr>
        <w:t xml:space="preserve"> RNA-Seq. MG: Mature Green fruit; B: Breaker fruit; B+10: ripe fruit 10 days after breaker stage. </w:t>
      </w:r>
      <w:r>
        <w:rPr>
          <w:rFonts w:ascii="Times New Roman" w:hAnsi="Times New Roman"/>
          <w:sz w:val="24"/>
          <w:szCs w:val="24"/>
        </w:rPr>
        <w:t>Data are the average of two independent biological replicates.</w:t>
      </w:r>
    </w:p>
    <w:p w:rsidR="00057670" w:rsidRDefault="00057670"/>
    <w:sectPr w:rsidR="00057670" w:rsidSect="000576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A538BE"/>
    <w:rsid w:val="00057670"/>
    <w:rsid w:val="00A53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38BE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>Scuola Superiore Sant'Anna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 Professional Sp2b Italiano</dc:creator>
  <cp:keywords/>
  <dc:description/>
  <cp:lastModifiedBy>Xp Professional Sp2b Italiano</cp:lastModifiedBy>
  <cp:revision>1</cp:revision>
  <dcterms:created xsi:type="dcterms:W3CDTF">2015-04-27T13:04:00Z</dcterms:created>
  <dcterms:modified xsi:type="dcterms:W3CDTF">2015-04-27T13:04:00Z</dcterms:modified>
</cp:coreProperties>
</file>